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8C753" w14:textId="77777777" w:rsidR="00421CA0" w:rsidRPr="008D3CC3" w:rsidRDefault="00421CA0" w:rsidP="00E9323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Hexagonal Zinc Oxide Nanoparticles: A Novel Approach to Combat Multidrug-Resistant </w:t>
      </w:r>
      <w:r w:rsidRPr="008D3CC3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Enterococcus faecalis</w:t>
      </w: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Biofilms in Feline Urinary Tract Infections</w:t>
      </w:r>
    </w:p>
    <w:p w14:paraId="39339E0F" w14:textId="0A9333A5" w:rsidR="00421CA0" w:rsidRPr="008D3CC3" w:rsidRDefault="00421CA0" w:rsidP="00E93233">
      <w:pPr>
        <w:autoSpaceDE w:val="0"/>
        <w:autoSpaceDN w:val="0"/>
        <w:adjustRightInd w:val="0"/>
        <w:spacing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laa H.</w:t>
      </w:r>
      <w:r w:rsidR="008D3CC3"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ewid</w:t>
      </w: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, 2</w:t>
      </w:r>
      <w:r w:rsidRPr="008D3CC3">
        <w:rPr>
          <w:rFonts w:asciiTheme="majorBidi" w:eastAsia="SimSun" w:hAnsiTheme="majorBidi" w:cstheme="majorBidi"/>
          <w:color w:val="000000" w:themeColor="text1"/>
          <w:spacing w:val="-1"/>
          <w:sz w:val="24"/>
          <w:szCs w:val="24"/>
          <w:vertAlign w:val="superscript"/>
          <w:lang w:val="en-GB"/>
        </w:rPr>
        <w:footnoteReference w:customMarkFollows="1" w:id="1"/>
        <w:sym w:font="Symbol" w:char="F0A7"/>
      </w: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</w:t>
      </w:r>
      <w:r w:rsidRPr="008D3CC3">
        <w:rPr>
          <w:rFonts w:asciiTheme="majorBidi" w:eastAsia="SimSun" w:hAnsiTheme="majorBidi" w:cstheme="majorBidi"/>
          <w:b/>
          <w:bCs/>
          <w:color w:val="000000" w:themeColor="text1"/>
          <w:spacing w:val="-1"/>
          <w:sz w:val="24"/>
          <w:szCs w:val="24"/>
          <w:lang w:val="en-GB"/>
        </w:rPr>
        <w:t xml:space="preserve"> Mohamed Sharaf</w:t>
      </w:r>
      <w:r w:rsidRPr="008D3CC3">
        <w:rPr>
          <w:rFonts w:asciiTheme="majorBidi" w:eastAsia="SimSun" w:hAnsiTheme="majorBidi" w:cstheme="majorBidi"/>
          <w:b/>
          <w:bCs/>
          <w:color w:val="000000" w:themeColor="text1"/>
          <w:spacing w:val="-1"/>
          <w:sz w:val="24"/>
          <w:szCs w:val="24"/>
          <w:vertAlign w:val="superscript"/>
          <w:lang w:val="en-GB"/>
        </w:rPr>
        <w:t>3, 4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sym w:font="Symbol" w:char="F0A7"/>
      </w:r>
      <w:r w:rsidRPr="008D3CC3">
        <w:rPr>
          <w:rFonts w:asciiTheme="majorBidi" w:eastAsia="SimSun" w:hAnsiTheme="majorBidi" w:cstheme="majorBidi"/>
          <w:b/>
          <w:bCs/>
          <w:color w:val="000000" w:themeColor="text1"/>
          <w:spacing w:val="-1"/>
          <w:sz w:val="24"/>
          <w:szCs w:val="24"/>
          <w:lang w:val="en-GB"/>
        </w:rPr>
        <w:t>,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zza S. El-Demerdash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  <w:t>5</w:t>
      </w:r>
      <w:proofErr w:type="gramStart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*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,</w:t>
      </w:r>
      <w:proofErr w:type="spellStart"/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herif</w:t>
      </w:r>
      <w:proofErr w:type="spellEnd"/>
      <w:proofErr w:type="gramEnd"/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M. Ragab</w:t>
      </w: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4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, 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Fatimah O. Al-Otibi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  <w:t>6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, Mohamed Taha Yassin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  <w:t>6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/>
        </w:rPr>
        <w:t>and Chen-Guang Liu</w:t>
      </w: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  <w:lang w:val="en-GB"/>
        </w:rPr>
        <w:t>3</w:t>
      </w:r>
    </w:p>
    <w:p w14:paraId="0C43764D" w14:textId="77777777" w:rsidR="00421CA0" w:rsidRPr="008D3CC3" w:rsidRDefault="00421CA0" w:rsidP="00E93233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Department of Microbiology, Faculty of Veterinary Medicine, </w:t>
      </w:r>
      <w:proofErr w:type="spellStart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Zagazig</w:t>
      </w:r>
      <w:proofErr w:type="spellEnd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University, </w:t>
      </w:r>
      <w:proofErr w:type="spellStart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Zagazig</w:t>
      </w:r>
      <w:proofErr w:type="spellEnd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Egypt</w:t>
      </w:r>
    </w:p>
    <w:p w14:paraId="131E1B14" w14:textId="77777777" w:rsidR="00421CA0" w:rsidRPr="008D3CC3" w:rsidRDefault="00421CA0" w:rsidP="00E93233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Forestry, Wildlife and Fisheries, Institute of Agriculture, University of Tennessee Knoxville, Tennessee, USA</w:t>
      </w:r>
    </w:p>
    <w:p w14:paraId="05017D1A" w14:textId="77777777" w:rsidR="00421CA0" w:rsidRPr="008D3CC3" w:rsidRDefault="00421CA0" w:rsidP="00E93233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vertAlign w:val="superscript"/>
        </w:rPr>
        <w:t>3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Department of Biochemistry and Molecular Biology, College of Marine Life Sciences, Ocean University of China, Qingdao, 266003, PR China </w:t>
      </w:r>
    </w:p>
    <w:p w14:paraId="2528EFB7" w14:textId="77777777" w:rsidR="00421CA0" w:rsidRPr="008D3CC3" w:rsidRDefault="00421CA0" w:rsidP="00E93233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</w:pP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  <w:lang w:val="en-GB"/>
        </w:rPr>
        <w:t>4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Department of Biochemistry, Faculty of Agriculture, </w:t>
      </w:r>
      <w:proofErr w:type="spellStart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AL-Azhar</w:t>
      </w:r>
      <w:proofErr w:type="spellEnd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University, Nasr City, Cairo 11651, Egypt</w:t>
      </w:r>
    </w:p>
    <w:p w14:paraId="2E810BD5" w14:textId="77777777" w:rsidR="00421CA0" w:rsidRPr="008D3CC3" w:rsidRDefault="00421CA0" w:rsidP="00E93233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</w:pP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  <w:lang w:val="en-GB"/>
        </w:rPr>
        <w:t>5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Laboratory of Biotechnology, Department of Microbiology, Agricultural Research </w:t>
      </w:r>
      <w:proofErr w:type="spellStart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Center</w:t>
      </w:r>
      <w:proofErr w:type="spellEnd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br/>
        <w:t xml:space="preserve"> (ARC), Animal Health Research Institute (AHRI), </w:t>
      </w:r>
      <w:proofErr w:type="spellStart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Zagazig</w:t>
      </w:r>
      <w:proofErr w:type="spellEnd"/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44516, Egypt</w:t>
      </w:r>
    </w:p>
    <w:p w14:paraId="27AFC7BE" w14:textId="77777777" w:rsidR="00421CA0" w:rsidRPr="008D3CC3" w:rsidRDefault="00421CA0" w:rsidP="00E93233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6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Botany and Microbiology, College of Science, King Saud University, Riyadh 11451, Saudi Arabia</w:t>
      </w:r>
    </w:p>
    <w:p w14:paraId="1D8E83F1" w14:textId="77777777" w:rsidR="006336C1" w:rsidRPr="008D3CC3" w:rsidRDefault="006336C1" w:rsidP="00E9323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ar-EG"/>
        </w:rPr>
      </w:pPr>
    </w:p>
    <w:p w14:paraId="7F6865B3" w14:textId="77777777" w:rsidR="006336C1" w:rsidRPr="008D3CC3" w:rsidRDefault="006336C1" w:rsidP="00E9323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3128A39" w14:textId="77777777" w:rsidR="00DB6550" w:rsidRPr="008D3CC3" w:rsidRDefault="00DB6550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94D92D5" w14:textId="77777777" w:rsidR="00DB6550" w:rsidRPr="008D3CC3" w:rsidRDefault="00DB6550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006E553" w14:textId="77777777" w:rsidR="00DB6550" w:rsidRPr="008D3CC3" w:rsidRDefault="00DB6550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39862DD" w14:textId="77777777" w:rsidR="00DB6550" w:rsidRPr="008D3CC3" w:rsidRDefault="00DB6550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159D97" w14:textId="77777777" w:rsidR="00DB6550" w:rsidRPr="008D3CC3" w:rsidRDefault="00DB6550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04B7383" w14:textId="77777777" w:rsidR="00310188" w:rsidRPr="008D3CC3" w:rsidRDefault="00310188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99B3145" w14:textId="77777777" w:rsidR="00310188" w:rsidRPr="008D3CC3" w:rsidRDefault="00310188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1BE0540" w14:textId="77777777" w:rsidR="00310188" w:rsidRPr="008D3CC3" w:rsidRDefault="00310188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1DC3247" w14:textId="77777777" w:rsidR="00310188" w:rsidRPr="008D3CC3" w:rsidRDefault="00310188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81B950" w14:textId="77777777" w:rsidR="00310188" w:rsidRPr="008D3CC3" w:rsidRDefault="00310188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6AF2501" w14:textId="77777777" w:rsidR="00310188" w:rsidRPr="008D3CC3" w:rsidRDefault="00310188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5FB2B85" w14:textId="57557190" w:rsidR="00123D3E" w:rsidRPr="008D3CC3" w:rsidRDefault="00123D3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able S1. Prevalence of </w:t>
      </w:r>
      <w:r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</w:t>
      </w:r>
      <w:r w:rsidR="00BF1790"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faecalis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olates originated from female, and male pet cats. </w:t>
      </w:r>
    </w:p>
    <w:tbl>
      <w:tblPr>
        <w:tblW w:w="575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890"/>
        <w:gridCol w:w="3868"/>
      </w:tblGrid>
      <w:tr w:rsidR="008D3CC3" w:rsidRPr="008D3CC3" w14:paraId="720BDF0C" w14:textId="77777777" w:rsidTr="00E93233">
        <w:trPr>
          <w:trHeight w:val="411"/>
          <w:jc w:val="center"/>
        </w:trPr>
        <w:tc>
          <w:tcPr>
            <w:tcW w:w="0" w:type="auto"/>
            <w:shd w:val="clear" w:color="auto" w:fill="FFFFFF"/>
            <w:hideMark/>
          </w:tcPr>
          <w:p w14:paraId="7FC1558B" w14:textId="77777777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urce (No.)</w:t>
            </w:r>
          </w:p>
        </w:tc>
        <w:tc>
          <w:tcPr>
            <w:tcW w:w="3868" w:type="dxa"/>
            <w:shd w:val="clear" w:color="auto" w:fill="FFFFFF"/>
          </w:tcPr>
          <w:p w14:paraId="77A03CEE" w14:textId="594E7264" w:rsidR="00E93233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verall Prevalence of </w:t>
            </w:r>
            <w:r w:rsidRPr="008D3CC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E.</w:t>
            </w:r>
            <w:r w:rsidR="00B14451" w:rsidRPr="008D3CC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E93233" w:rsidRPr="008D3CC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faecalis</w:t>
            </w:r>
          </w:p>
          <w:p w14:paraId="36FBB998" w14:textId="5A367E83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. (%)</w:t>
            </w:r>
          </w:p>
        </w:tc>
      </w:tr>
      <w:tr w:rsidR="008D3CC3" w:rsidRPr="008D3CC3" w14:paraId="7DCC79F7" w14:textId="77777777" w:rsidTr="00E93233">
        <w:trPr>
          <w:trHeight w:val="19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hideMark/>
          </w:tcPr>
          <w:p w14:paraId="4C78BF9A" w14:textId="77777777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 (50)</w:t>
            </w:r>
          </w:p>
        </w:tc>
        <w:tc>
          <w:tcPr>
            <w:tcW w:w="3868" w:type="dxa"/>
            <w:tcBorders>
              <w:top w:val="single" w:sz="4" w:space="0" w:color="auto"/>
            </w:tcBorders>
            <w:shd w:val="clear" w:color="auto" w:fill="FFFFFF"/>
          </w:tcPr>
          <w:p w14:paraId="4F5B54AE" w14:textId="77777777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(16%)</w:t>
            </w:r>
          </w:p>
        </w:tc>
      </w:tr>
      <w:tr w:rsidR="008D3CC3" w:rsidRPr="008D3CC3" w14:paraId="55B0C0DA" w14:textId="77777777" w:rsidTr="00E93233">
        <w:trPr>
          <w:trHeight w:val="193"/>
          <w:jc w:val="center"/>
        </w:trPr>
        <w:tc>
          <w:tcPr>
            <w:tcW w:w="0" w:type="auto"/>
            <w:shd w:val="clear" w:color="auto" w:fill="FFFFFF"/>
            <w:hideMark/>
          </w:tcPr>
          <w:p w14:paraId="286FE202" w14:textId="77777777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 (50)</w:t>
            </w:r>
          </w:p>
        </w:tc>
        <w:tc>
          <w:tcPr>
            <w:tcW w:w="3868" w:type="dxa"/>
            <w:shd w:val="clear" w:color="auto" w:fill="FFFFFF"/>
          </w:tcPr>
          <w:p w14:paraId="673E2225" w14:textId="77777777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(12%)</w:t>
            </w:r>
          </w:p>
        </w:tc>
      </w:tr>
      <w:tr w:rsidR="008D3CC3" w:rsidRPr="008D3CC3" w14:paraId="65ABCC6A" w14:textId="77777777" w:rsidTr="00E93233">
        <w:trPr>
          <w:trHeight w:val="219"/>
          <w:jc w:val="center"/>
        </w:trPr>
        <w:tc>
          <w:tcPr>
            <w:tcW w:w="0" w:type="auto"/>
            <w:shd w:val="clear" w:color="auto" w:fill="FFFFFF"/>
            <w:hideMark/>
          </w:tcPr>
          <w:p w14:paraId="78E35C1C" w14:textId="77777777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 (100)</w:t>
            </w:r>
          </w:p>
        </w:tc>
        <w:tc>
          <w:tcPr>
            <w:tcW w:w="3868" w:type="dxa"/>
            <w:shd w:val="clear" w:color="auto" w:fill="FFFFFF"/>
          </w:tcPr>
          <w:p w14:paraId="4551941C" w14:textId="77777777" w:rsidR="00123D3E" w:rsidRPr="008D3CC3" w:rsidRDefault="00123D3E" w:rsidP="00E9323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(14%)</w:t>
            </w:r>
          </w:p>
        </w:tc>
      </w:tr>
    </w:tbl>
    <w:p w14:paraId="0ACDDAF9" w14:textId="77777777" w:rsidR="00F703B7" w:rsidRPr="008D3CC3" w:rsidRDefault="00F703B7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B5A994B" w14:textId="30770CAF" w:rsidR="00F703B7" w:rsidRPr="008D3CC3" w:rsidRDefault="00F703B7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Table S2. Antimicrobial resistance pattern of </w:t>
      </w:r>
      <w:r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</w:t>
      </w:r>
      <w:r w:rsidR="00BF1790" w:rsidRPr="008D3CC3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. </w:t>
      </w:r>
      <w:r w:rsidR="00BF1790"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faecalis</w:t>
      </w:r>
      <w:r w:rsidR="00BF1790"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isolates originated from female, and male pet ca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656"/>
        <w:gridCol w:w="1326"/>
        <w:gridCol w:w="1326"/>
        <w:gridCol w:w="1326"/>
      </w:tblGrid>
      <w:tr w:rsidR="008D3CC3" w:rsidRPr="008D3CC3" w14:paraId="34B732CD" w14:textId="77777777" w:rsidTr="00310188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</w:tcPr>
          <w:p w14:paraId="2DB77D08" w14:textId="0A64683A" w:rsidR="00F703B7" w:rsidRPr="008D3CC3" w:rsidRDefault="00114AB4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Antimicrobial </w:t>
            </w:r>
            <w:r w:rsidR="00320E8B"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gent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/>
          </w:tcPr>
          <w:p w14:paraId="73446AE1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/>
          </w:tcPr>
          <w:p w14:paraId="22C524D0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/>
          </w:tcPr>
          <w:p w14:paraId="002208C6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otal </w:t>
            </w:r>
          </w:p>
        </w:tc>
      </w:tr>
      <w:tr w:rsidR="008D3CC3" w:rsidRPr="008D3CC3" w14:paraId="44188BBA" w14:textId="77777777" w:rsidTr="00310188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FFFFFF"/>
          </w:tcPr>
          <w:p w14:paraId="7324B604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eptomyci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/>
          </w:tcPr>
          <w:p w14:paraId="6267B3FB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50%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/>
          </w:tcPr>
          <w:p w14:paraId="3F70A031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37.5%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/>
          </w:tcPr>
          <w:p w14:paraId="5EBE42E1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(42.8%)</w:t>
            </w:r>
          </w:p>
        </w:tc>
      </w:tr>
      <w:tr w:rsidR="008D3CC3" w:rsidRPr="008D3CC3" w14:paraId="6040CCB9" w14:textId="77777777" w:rsidTr="00310188">
        <w:trPr>
          <w:trHeight w:val="297"/>
          <w:jc w:val="center"/>
        </w:trPr>
        <w:tc>
          <w:tcPr>
            <w:tcW w:w="1526" w:type="dxa"/>
            <w:shd w:val="clear" w:color="auto" w:fill="FFFFFF"/>
          </w:tcPr>
          <w:p w14:paraId="7CB53E2D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mipenem</w:t>
            </w:r>
          </w:p>
        </w:tc>
        <w:tc>
          <w:tcPr>
            <w:tcW w:w="1326" w:type="dxa"/>
            <w:shd w:val="clear" w:color="auto" w:fill="FFFFFF"/>
          </w:tcPr>
          <w:p w14:paraId="501F3BDC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50%)</w:t>
            </w:r>
          </w:p>
        </w:tc>
        <w:tc>
          <w:tcPr>
            <w:tcW w:w="1326" w:type="dxa"/>
            <w:shd w:val="clear" w:color="auto" w:fill="FFFFFF"/>
          </w:tcPr>
          <w:p w14:paraId="594835F8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25%)</w:t>
            </w:r>
          </w:p>
        </w:tc>
        <w:tc>
          <w:tcPr>
            <w:tcW w:w="1326" w:type="dxa"/>
            <w:shd w:val="clear" w:color="auto" w:fill="FFFFFF"/>
          </w:tcPr>
          <w:p w14:paraId="424B5D23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(35.7%)</w:t>
            </w:r>
          </w:p>
        </w:tc>
      </w:tr>
      <w:tr w:rsidR="008D3CC3" w:rsidRPr="008D3CC3" w14:paraId="5C886579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30FABA36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ropenem</w:t>
            </w:r>
          </w:p>
        </w:tc>
        <w:tc>
          <w:tcPr>
            <w:tcW w:w="1326" w:type="dxa"/>
            <w:shd w:val="clear" w:color="auto" w:fill="FFFFFF"/>
          </w:tcPr>
          <w:p w14:paraId="1DC67DC4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50%)</w:t>
            </w:r>
          </w:p>
        </w:tc>
        <w:tc>
          <w:tcPr>
            <w:tcW w:w="1326" w:type="dxa"/>
            <w:shd w:val="clear" w:color="auto" w:fill="FFFFFF"/>
          </w:tcPr>
          <w:p w14:paraId="62D37B01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25%)</w:t>
            </w:r>
          </w:p>
        </w:tc>
        <w:tc>
          <w:tcPr>
            <w:tcW w:w="1326" w:type="dxa"/>
            <w:shd w:val="clear" w:color="auto" w:fill="FFFFFF"/>
          </w:tcPr>
          <w:p w14:paraId="6622B50B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(35.7%)</w:t>
            </w:r>
          </w:p>
        </w:tc>
      </w:tr>
      <w:tr w:rsidR="008D3CC3" w:rsidRPr="008D3CC3" w14:paraId="2673C428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77A9C42C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iprofloxacin </w:t>
            </w:r>
          </w:p>
        </w:tc>
        <w:tc>
          <w:tcPr>
            <w:tcW w:w="1326" w:type="dxa"/>
            <w:shd w:val="clear" w:color="auto" w:fill="FFFFFF"/>
          </w:tcPr>
          <w:p w14:paraId="46D7B76E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(16.6%)</w:t>
            </w:r>
          </w:p>
        </w:tc>
        <w:tc>
          <w:tcPr>
            <w:tcW w:w="1326" w:type="dxa"/>
            <w:shd w:val="clear" w:color="auto" w:fill="FFFFFF"/>
          </w:tcPr>
          <w:p w14:paraId="5CA4E315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(12.5%)</w:t>
            </w:r>
          </w:p>
        </w:tc>
        <w:tc>
          <w:tcPr>
            <w:tcW w:w="1326" w:type="dxa"/>
            <w:shd w:val="clear" w:color="auto" w:fill="FFFFFF"/>
          </w:tcPr>
          <w:p w14:paraId="3CA87A97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14.2%)</w:t>
            </w:r>
          </w:p>
        </w:tc>
      </w:tr>
      <w:tr w:rsidR="008D3CC3" w:rsidRPr="008D3CC3" w14:paraId="16556276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4238E914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Levofloxacin </w:t>
            </w:r>
          </w:p>
        </w:tc>
        <w:tc>
          <w:tcPr>
            <w:tcW w:w="1326" w:type="dxa"/>
            <w:shd w:val="clear" w:color="auto" w:fill="FFFFFF"/>
          </w:tcPr>
          <w:p w14:paraId="1C528719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(16.6%)</w:t>
            </w:r>
          </w:p>
        </w:tc>
        <w:tc>
          <w:tcPr>
            <w:tcW w:w="1326" w:type="dxa"/>
            <w:shd w:val="clear" w:color="auto" w:fill="FFFFFF"/>
          </w:tcPr>
          <w:p w14:paraId="251593F7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(12.5%)</w:t>
            </w:r>
          </w:p>
        </w:tc>
        <w:tc>
          <w:tcPr>
            <w:tcW w:w="1326" w:type="dxa"/>
            <w:shd w:val="clear" w:color="auto" w:fill="FFFFFF"/>
          </w:tcPr>
          <w:p w14:paraId="47DA21F4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14.2%)</w:t>
            </w:r>
          </w:p>
        </w:tc>
      </w:tr>
      <w:tr w:rsidR="008D3CC3" w:rsidRPr="008D3CC3" w14:paraId="60419324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64AF1405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ncomycin</w:t>
            </w:r>
          </w:p>
        </w:tc>
        <w:tc>
          <w:tcPr>
            <w:tcW w:w="1326" w:type="dxa"/>
            <w:shd w:val="clear" w:color="auto" w:fill="FFFFFF"/>
          </w:tcPr>
          <w:p w14:paraId="2B9FE4C6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(66.6%)</w:t>
            </w:r>
          </w:p>
        </w:tc>
        <w:tc>
          <w:tcPr>
            <w:tcW w:w="1326" w:type="dxa"/>
            <w:shd w:val="clear" w:color="auto" w:fill="FFFFFF"/>
          </w:tcPr>
          <w:p w14:paraId="30185B6B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(62.5%)</w:t>
            </w:r>
          </w:p>
        </w:tc>
        <w:tc>
          <w:tcPr>
            <w:tcW w:w="1326" w:type="dxa"/>
            <w:shd w:val="clear" w:color="auto" w:fill="FFFFFF"/>
          </w:tcPr>
          <w:p w14:paraId="3177E965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(64.2%)</w:t>
            </w:r>
          </w:p>
        </w:tc>
      </w:tr>
      <w:tr w:rsidR="008D3CC3" w:rsidRPr="008D3CC3" w14:paraId="327C31E0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4EB6C8E8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icoplanin</w:t>
            </w:r>
          </w:p>
        </w:tc>
        <w:tc>
          <w:tcPr>
            <w:tcW w:w="1326" w:type="dxa"/>
            <w:shd w:val="clear" w:color="auto" w:fill="FFFFFF"/>
          </w:tcPr>
          <w:p w14:paraId="55465DA6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(100%)</w:t>
            </w:r>
          </w:p>
        </w:tc>
        <w:tc>
          <w:tcPr>
            <w:tcW w:w="1326" w:type="dxa"/>
            <w:shd w:val="clear" w:color="auto" w:fill="FFFFFF"/>
          </w:tcPr>
          <w:p w14:paraId="07837C54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(100%)</w:t>
            </w:r>
          </w:p>
        </w:tc>
        <w:tc>
          <w:tcPr>
            <w:tcW w:w="1326" w:type="dxa"/>
            <w:shd w:val="clear" w:color="auto" w:fill="FFFFFF"/>
          </w:tcPr>
          <w:p w14:paraId="5A455FE1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(100%)</w:t>
            </w:r>
          </w:p>
        </w:tc>
      </w:tr>
      <w:tr w:rsidR="008D3CC3" w:rsidRPr="008D3CC3" w14:paraId="5E1FE270" w14:textId="77777777" w:rsidTr="00310188">
        <w:trPr>
          <w:trHeight w:val="276"/>
          <w:jc w:val="center"/>
        </w:trPr>
        <w:tc>
          <w:tcPr>
            <w:tcW w:w="1526" w:type="dxa"/>
            <w:shd w:val="clear" w:color="auto" w:fill="FFFFFF"/>
          </w:tcPr>
          <w:p w14:paraId="619230DF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igecycline</w:t>
            </w:r>
          </w:p>
        </w:tc>
        <w:tc>
          <w:tcPr>
            <w:tcW w:w="1326" w:type="dxa"/>
            <w:shd w:val="clear" w:color="auto" w:fill="FFFFFF"/>
          </w:tcPr>
          <w:p w14:paraId="4069B454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(83.3%)</w:t>
            </w:r>
          </w:p>
        </w:tc>
        <w:tc>
          <w:tcPr>
            <w:tcW w:w="1326" w:type="dxa"/>
            <w:shd w:val="clear" w:color="auto" w:fill="FFFFFF"/>
          </w:tcPr>
          <w:p w14:paraId="3237C1C6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(87.5%)</w:t>
            </w:r>
          </w:p>
        </w:tc>
        <w:tc>
          <w:tcPr>
            <w:tcW w:w="1326" w:type="dxa"/>
            <w:shd w:val="clear" w:color="auto" w:fill="FFFFFF"/>
          </w:tcPr>
          <w:p w14:paraId="201198CE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(85.7%)</w:t>
            </w:r>
          </w:p>
        </w:tc>
      </w:tr>
      <w:tr w:rsidR="008D3CC3" w:rsidRPr="008D3CC3" w14:paraId="3C62E8AF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083EC718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inezolid</w:t>
            </w:r>
          </w:p>
        </w:tc>
        <w:tc>
          <w:tcPr>
            <w:tcW w:w="1326" w:type="dxa"/>
            <w:shd w:val="clear" w:color="auto" w:fill="FFFFFF"/>
          </w:tcPr>
          <w:p w14:paraId="6B68A67A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(100%)</w:t>
            </w:r>
          </w:p>
        </w:tc>
        <w:tc>
          <w:tcPr>
            <w:tcW w:w="1326" w:type="dxa"/>
            <w:shd w:val="clear" w:color="auto" w:fill="FFFFFF"/>
          </w:tcPr>
          <w:p w14:paraId="28C79075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(100%)</w:t>
            </w:r>
          </w:p>
        </w:tc>
        <w:tc>
          <w:tcPr>
            <w:tcW w:w="1326" w:type="dxa"/>
            <w:shd w:val="clear" w:color="auto" w:fill="FFFFFF"/>
          </w:tcPr>
          <w:p w14:paraId="0AFD8EFB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(100%)</w:t>
            </w:r>
          </w:p>
        </w:tc>
      </w:tr>
      <w:tr w:rsidR="008D3CC3" w:rsidRPr="008D3CC3" w14:paraId="38F6A9F0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39854F93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picillin</w:t>
            </w:r>
          </w:p>
        </w:tc>
        <w:tc>
          <w:tcPr>
            <w:tcW w:w="1326" w:type="dxa"/>
            <w:shd w:val="clear" w:color="auto" w:fill="FFFFFF"/>
          </w:tcPr>
          <w:p w14:paraId="4A4A979D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(83.3%)</w:t>
            </w:r>
          </w:p>
        </w:tc>
        <w:tc>
          <w:tcPr>
            <w:tcW w:w="1326" w:type="dxa"/>
            <w:shd w:val="clear" w:color="auto" w:fill="FFFFFF"/>
          </w:tcPr>
          <w:p w14:paraId="2AA73A61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(100%)</w:t>
            </w:r>
          </w:p>
        </w:tc>
        <w:tc>
          <w:tcPr>
            <w:tcW w:w="1326" w:type="dxa"/>
            <w:shd w:val="clear" w:color="auto" w:fill="FFFFFF"/>
          </w:tcPr>
          <w:p w14:paraId="6C7754A2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(92.8%)</w:t>
            </w:r>
          </w:p>
        </w:tc>
      </w:tr>
      <w:tr w:rsidR="008D3CC3" w:rsidRPr="008D3CC3" w14:paraId="6E898BB0" w14:textId="77777777" w:rsidTr="00310188">
        <w:trPr>
          <w:jc w:val="center"/>
        </w:trPr>
        <w:tc>
          <w:tcPr>
            <w:tcW w:w="1526" w:type="dxa"/>
            <w:shd w:val="clear" w:color="auto" w:fill="FFFFFF"/>
          </w:tcPr>
          <w:p w14:paraId="69E222FE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oxycycline</w:t>
            </w:r>
          </w:p>
        </w:tc>
        <w:tc>
          <w:tcPr>
            <w:tcW w:w="1326" w:type="dxa"/>
            <w:shd w:val="clear" w:color="auto" w:fill="FFFFFF"/>
          </w:tcPr>
          <w:p w14:paraId="23655D11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50%)</w:t>
            </w:r>
          </w:p>
        </w:tc>
        <w:tc>
          <w:tcPr>
            <w:tcW w:w="1326" w:type="dxa"/>
            <w:shd w:val="clear" w:color="auto" w:fill="FFFFFF"/>
          </w:tcPr>
          <w:p w14:paraId="02B01325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(62.5%)</w:t>
            </w:r>
          </w:p>
        </w:tc>
        <w:tc>
          <w:tcPr>
            <w:tcW w:w="1326" w:type="dxa"/>
            <w:shd w:val="clear" w:color="auto" w:fill="FFFFFF"/>
          </w:tcPr>
          <w:p w14:paraId="37DB2E3C" w14:textId="77777777" w:rsidR="00F703B7" w:rsidRPr="008D3CC3" w:rsidRDefault="00F703B7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(57.1%)</w:t>
            </w:r>
          </w:p>
        </w:tc>
      </w:tr>
    </w:tbl>
    <w:p w14:paraId="2DC0D241" w14:textId="77777777" w:rsidR="006278FF" w:rsidRPr="008D3CC3" w:rsidRDefault="006278FF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94ED011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F910ED1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F23E52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A4D93D2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D2CDCCC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D1F3B2E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22E089D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B0D2BA7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E7E719" w14:textId="30BB09C8" w:rsidR="00997FC5" w:rsidRPr="008D3CC3" w:rsidRDefault="00997FC5" w:rsidP="00E93233">
      <w:pPr>
        <w:spacing w:after="20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3.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biotypes, MAR-indices, detection of PDR, XDR, and MDR, biofilm formation, and virulence genes detection of </w:t>
      </w:r>
      <w:r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E. </w:t>
      </w:r>
      <w:r w:rsidR="00BF1790"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faecalis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olates originated from female, and male pet cats.</w:t>
      </w:r>
      <w:r w:rsidR="00BF1790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D35F2" w:rsidRPr="008D3CC3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(Sheet Excel)</w:t>
      </w:r>
    </w:p>
    <w:p w14:paraId="5E99A57D" w14:textId="77777777" w:rsidR="006E69A5" w:rsidRPr="008D3CC3" w:rsidRDefault="006E69A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76090CD" w14:textId="0956741D" w:rsidR="00997FC5" w:rsidRPr="008D3CC3" w:rsidRDefault="00997FC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AC761E"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4.</w:t>
      </w:r>
      <w:r w:rsidR="00E93233" w:rsidRPr="008D3CC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MIC and M</w:t>
      </w:r>
      <w:r w:rsidR="00BF1790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 </w:t>
      </w:r>
      <w:r w:rsidR="00E93233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µg/mL) 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 w:rsidR="00FB0F6B"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tr/</w:t>
      </w:r>
      <w:proofErr w:type="spellStart"/>
      <w:r w:rsidR="00FB0F6B"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OLe@ZnONPs</w:t>
      </w:r>
      <w:proofErr w:type="spellEnd"/>
      <w:r w:rsidR="00FB0F6B"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Str/</w:t>
      </w:r>
      <w:proofErr w:type="spellStart"/>
      <w:r w:rsidR="00FB0F6B"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ZnONPs</w:t>
      </w:r>
      <w:proofErr w:type="spellEnd"/>
      <w:r w:rsidR="00FB0F6B"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="00FB0F6B"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OLe@ZnONPs</w:t>
      </w:r>
      <w:proofErr w:type="spellEnd"/>
      <w:r w:rsidR="00FB0F6B"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and Str 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for XDRF</w:t>
      </w:r>
      <w:r w:rsidR="00BF1790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14451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(isolate code 34)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, XDRM</w:t>
      </w:r>
      <w:r w:rsidR="00BF1790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14451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(isolate code 32)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, and PDRM</w:t>
      </w:r>
      <w:r w:rsidR="00BF1790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14451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(isolate code 21)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</w:t>
      </w:r>
      <w:r w:rsidR="00BF1790" w:rsidRPr="008D3CC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faecalis</w:t>
      </w:r>
      <w:r w:rsidR="00C53803"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olat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80"/>
        <w:gridCol w:w="670"/>
        <w:gridCol w:w="750"/>
        <w:gridCol w:w="690"/>
        <w:gridCol w:w="767"/>
        <w:gridCol w:w="823"/>
        <w:gridCol w:w="853"/>
        <w:gridCol w:w="1159"/>
        <w:gridCol w:w="1241"/>
      </w:tblGrid>
      <w:tr w:rsidR="008D3CC3" w:rsidRPr="008D3CC3" w14:paraId="1B61AA86" w14:textId="77777777" w:rsidTr="00595C94">
        <w:trPr>
          <w:trHeight w:val="440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</w:tcPr>
          <w:p w14:paraId="1E9FB103" w14:textId="0E36C5DA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E. </w:t>
            </w:r>
            <w:r w:rsidR="00BF1790" w:rsidRPr="008D3CC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faecalis</w:t>
            </w: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isolates</w:t>
            </w:r>
          </w:p>
        </w:tc>
        <w:tc>
          <w:tcPr>
            <w:tcW w:w="1145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F567DD4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</w:t>
            </w:r>
          </w:p>
        </w:tc>
        <w:tc>
          <w:tcPr>
            <w:tcW w:w="145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42621A1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nONPs</w:t>
            </w:r>
            <w:proofErr w:type="spellEnd"/>
          </w:p>
        </w:tc>
        <w:tc>
          <w:tcPr>
            <w:tcW w:w="167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5E501D2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@ZnONPs</w:t>
            </w:r>
            <w:proofErr w:type="spellEnd"/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D839115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/</w:t>
            </w:r>
            <w:proofErr w:type="spellStart"/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Le@ZnONPs</w:t>
            </w:r>
            <w:proofErr w:type="spellEnd"/>
          </w:p>
        </w:tc>
      </w:tr>
      <w:tr w:rsidR="008D3CC3" w:rsidRPr="008D3CC3" w14:paraId="5EFEB9AD" w14:textId="77777777" w:rsidTr="00595C94">
        <w:trPr>
          <w:trHeight w:val="395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</w:tcPr>
          <w:p w14:paraId="0CD78CA2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FFFFFF"/>
          </w:tcPr>
          <w:p w14:paraId="443ACDEF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FFFFF"/>
          </w:tcPr>
          <w:p w14:paraId="1EFB34AD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BC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FFFFFF"/>
          </w:tcPr>
          <w:p w14:paraId="26208513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FFFFF"/>
          </w:tcPr>
          <w:p w14:paraId="489DF488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BC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FFFFFF"/>
          </w:tcPr>
          <w:p w14:paraId="6EBADBF2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FFFFFF"/>
          </w:tcPr>
          <w:p w14:paraId="1194CB41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BC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FFFFFF"/>
          </w:tcPr>
          <w:p w14:paraId="1446254D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</w:tcPr>
          <w:p w14:paraId="6211C6A6" w14:textId="77777777" w:rsidR="00595C94" w:rsidRPr="008D3CC3" w:rsidRDefault="00595C94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BC</w:t>
            </w:r>
          </w:p>
        </w:tc>
      </w:tr>
      <w:tr w:rsidR="008D3CC3" w:rsidRPr="008D3CC3" w14:paraId="0674EF30" w14:textId="77777777" w:rsidTr="00595C94">
        <w:trPr>
          <w:jc w:val="center"/>
        </w:trPr>
        <w:tc>
          <w:tcPr>
            <w:tcW w:w="1980" w:type="dxa"/>
            <w:shd w:val="clear" w:color="auto" w:fill="FFFFFF"/>
          </w:tcPr>
          <w:p w14:paraId="6D2606D9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XDRF</w:t>
            </w:r>
          </w:p>
        </w:tc>
        <w:tc>
          <w:tcPr>
            <w:tcW w:w="395" w:type="dxa"/>
            <w:shd w:val="clear" w:color="auto" w:fill="FFFFFF"/>
          </w:tcPr>
          <w:p w14:paraId="66E1AD56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750" w:type="dxa"/>
            <w:shd w:val="clear" w:color="auto" w:fill="FFFFFF"/>
          </w:tcPr>
          <w:p w14:paraId="7AC3BBD8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690" w:type="dxa"/>
            <w:shd w:val="clear" w:color="auto" w:fill="FFFFFF"/>
          </w:tcPr>
          <w:p w14:paraId="420A341F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67" w:type="dxa"/>
            <w:shd w:val="clear" w:color="auto" w:fill="FFFFFF"/>
          </w:tcPr>
          <w:p w14:paraId="1C7E5D69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23" w:type="dxa"/>
            <w:shd w:val="clear" w:color="auto" w:fill="FFFFFF"/>
          </w:tcPr>
          <w:p w14:paraId="36D237F2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3" w:type="dxa"/>
            <w:shd w:val="clear" w:color="auto" w:fill="FFFFFF"/>
          </w:tcPr>
          <w:p w14:paraId="39B91E99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59" w:type="dxa"/>
            <w:shd w:val="clear" w:color="auto" w:fill="FFFFFF"/>
          </w:tcPr>
          <w:p w14:paraId="0DD7ABB3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41" w:type="dxa"/>
            <w:shd w:val="clear" w:color="auto" w:fill="FFFFFF"/>
          </w:tcPr>
          <w:p w14:paraId="25E2BCE2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</w:tr>
      <w:tr w:rsidR="008D3CC3" w:rsidRPr="008D3CC3" w14:paraId="48E85CFC" w14:textId="77777777" w:rsidTr="00595C94">
        <w:trPr>
          <w:jc w:val="center"/>
        </w:trPr>
        <w:tc>
          <w:tcPr>
            <w:tcW w:w="1980" w:type="dxa"/>
            <w:shd w:val="clear" w:color="auto" w:fill="FFFFFF"/>
          </w:tcPr>
          <w:p w14:paraId="4F08CA0C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XDRM</w:t>
            </w:r>
          </w:p>
        </w:tc>
        <w:tc>
          <w:tcPr>
            <w:tcW w:w="395" w:type="dxa"/>
            <w:shd w:val="clear" w:color="auto" w:fill="FFFFFF"/>
          </w:tcPr>
          <w:p w14:paraId="1F3BFE63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750" w:type="dxa"/>
            <w:shd w:val="clear" w:color="auto" w:fill="FFFFFF"/>
          </w:tcPr>
          <w:p w14:paraId="5B9ACF24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690" w:type="dxa"/>
            <w:shd w:val="clear" w:color="auto" w:fill="FFFFFF"/>
          </w:tcPr>
          <w:p w14:paraId="5D09743D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767" w:type="dxa"/>
            <w:shd w:val="clear" w:color="auto" w:fill="FFFFFF"/>
          </w:tcPr>
          <w:p w14:paraId="4EBD3209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823" w:type="dxa"/>
            <w:shd w:val="clear" w:color="auto" w:fill="FFFFFF"/>
          </w:tcPr>
          <w:p w14:paraId="4B354FFF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53" w:type="dxa"/>
            <w:shd w:val="clear" w:color="auto" w:fill="FFFFFF"/>
          </w:tcPr>
          <w:p w14:paraId="574AC37A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59" w:type="dxa"/>
            <w:shd w:val="clear" w:color="auto" w:fill="FFFFFF"/>
          </w:tcPr>
          <w:p w14:paraId="6A39F0FD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41" w:type="dxa"/>
            <w:shd w:val="clear" w:color="auto" w:fill="FFFFFF"/>
          </w:tcPr>
          <w:p w14:paraId="4BDF19AA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</w:tr>
      <w:tr w:rsidR="008D3CC3" w:rsidRPr="008D3CC3" w14:paraId="181828AB" w14:textId="77777777" w:rsidTr="00595C94">
        <w:trPr>
          <w:jc w:val="center"/>
        </w:trPr>
        <w:tc>
          <w:tcPr>
            <w:tcW w:w="1980" w:type="dxa"/>
            <w:shd w:val="clear" w:color="auto" w:fill="FFFFFF"/>
          </w:tcPr>
          <w:p w14:paraId="1543FB4D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DRM</w:t>
            </w:r>
          </w:p>
        </w:tc>
        <w:tc>
          <w:tcPr>
            <w:tcW w:w="395" w:type="dxa"/>
            <w:shd w:val="clear" w:color="auto" w:fill="FFFFFF"/>
          </w:tcPr>
          <w:p w14:paraId="6C0C84F3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750" w:type="dxa"/>
            <w:shd w:val="clear" w:color="auto" w:fill="FFFFFF"/>
          </w:tcPr>
          <w:p w14:paraId="37553F29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2</w:t>
            </w:r>
          </w:p>
        </w:tc>
        <w:tc>
          <w:tcPr>
            <w:tcW w:w="690" w:type="dxa"/>
            <w:shd w:val="clear" w:color="auto" w:fill="FFFFFF"/>
          </w:tcPr>
          <w:p w14:paraId="5C64DC7D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67" w:type="dxa"/>
            <w:shd w:val="clear" w:color="auto" w:fill="FFFFFF"/>
          </w:tcPr>
          <w:p w14:paraId="246B8406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823" w:type="dxa"/>
            <w:shd w:val="clear" w:color="auto" w:fill="FFFFFF"/>
          </w:tcPr>
          <w:p w14:paraId="4BB4A123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3" w:type="dxa"/>
            <w:shd w:val="clear" w:color="auto" w:fill="FFFFFF"/>
          </w:tcPr>
          <w:p w14:paraId="6B969613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159" w:type="dxa"/>
            <w:shd w:val="clear" w:color="auto" w:fill="FFFFFF"/>
          </w:tcPr>
          <w:p w14:paraId="0B08595B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41" w:type="dxa"/>
            <w:shd w:val="clear" w:color="auto" w:fill="FFFFFF"/>
          </w:tcPr>
          <w:p w14:paraId="5A58B4AD" w14:textId="77777777" w:rsidR="00310188" w:rsidRPr="008D3CC3" w:rsidRDefault="00310188" w:rsidP="00E93233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D3C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</w:tr>
    </w:tbl>
    <w:p w14:paraId="71DCD719" w14:textId="1462E428" w:rsidR="00997FC5" w:rsidRPr="008D3CC3" w:rsidRDefault="00BF1790" w:rsidP="00E93233">
      <w:pPr>
        <w:spacing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MIC: Minimum inhibitory concentration, MBC: Minimum bactericidal concentration</w:t>
      </w:r>
    </w:p>
    <w:p w14:paraId="4034D604" w14:textId="77777777" w:rsidR="00997FC5" w:rsidRPr="008D3CC3" w:rsidRDefault="00997FC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6031BB6" w14:textId="77777777" w:rsidR="00997FC5" w:rsidRPr="008D3CC3" w:rsidRDefault="00997FC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04B012B" w14:textId="77777777" w:rsidR="00595C94" w:rsidRPr="008D3CC3" w:rsidRDefault="00595C94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8787F40" w14:textId="77777777" w:rsidR="00595C94" w:rsidRPr="008D3CC3" w:rsidRDefault="00595C94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1B68FAC" w14:textId="77777777" w:rsidR="002C07BC" w:rsidRPr="008D3CC3" w:rsidRDefault="002C07BC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3B27E0A" w14:textId="77777777" w:rsidR="002C07BC" w:rsidRPr="008D3CC3" w:rsidRDefault="002C07BC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19A4D8E" w14:textId="77777777" w:rsidR="002C07BC" w:rsidRPr="008D3CC3" w:rsidRDefault="002C07BC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79E073F" w14:textId="77777777" w:rsidR="00595C94" w:rsidRPr="008D3CC3" w:rsidRDefault="00595C94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488BA61" w14:textId="77777777" w:rsidR="00595C94" w:rsidRPr="008D3CC3" w:rsidRDefault="00595C94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62E172" w14:textId="77777777" w:rsidR="00997FC5" w:rsidRPr="008D3CC3" w:rsidRDefault="00997FC5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86FB3D3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525E39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2F58FDE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19D055A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FE30F08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4C48EBB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3A47A32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F096F9" w14:textId="77777777" w:rsidR="00941EBB" w:rsidRPr="008D3CC3" w:rsidRDefault="00941EBB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DC9AE2" w14:textId="77777777" w:rsidR="00C53803" w:rsidRPr="008D3CC3" w:rsidRDefault="00C53803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2EB46E" w14:textId="77777777" w:rsidR="00E000AE" w:rsidRPr="008D3CC3" w:rsidRDefault="00E000AE" w:rsidP="00E93233">
      <w:pPr>
        <w:spacing w:line="240" w:lineRule="auto"/>
        <w:jc w:val="center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2586AF54" wp14:editId="3B00E7EE">
            <wp:extent cx="5443220" cy="2980706"/>
            <wp:effectExtent l="0" t="0" r="5080" b="0"/>
            <wp:docPr id="7" name="Picture 7" descr="C:\Users\Dr.Sharaf\Desktop\Final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Sharaf\Desktop\Final 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454" cy="301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CC21F" w14:textId="77777777" w:rsidR="00E000AE" w:rsidRPr="008D3CC3" w:rsidRDefault="00E000AE" w:rsidP="00E93233">
      <w:pPr>
        <w:spacing w:line="24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Figure</w:t>
      </w:r>
      <w:r w:rsidR="002D226F"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1.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Hydrodynamic size, polydispersity index (PDI), ζ-potential and Row Coloration Data (RCD) of </w:t>
      </w:r>
      <w:proofErr w:type="spellStart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ZnONPs</w:t>
      </w:r>
      <w:proofErr w:type="spellEnd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</w:t>
      </w: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(A, D and G)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, Str/</w:t>
      </w:r>
      <w:proofErr w:type="spellStart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ZnONPs</w:t>
      </w:r>
      <w:proofErr w:type="spellEnd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</w:t>
      </w: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(B, E and H)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, and Str/</w:t>
      </w:r>
      <w:proofErr w:type="spellStart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MOLe@</w:t>
      </w:r>
      <w:proofErr w:type="gramStart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ZnONPs</w:t>
      </w:r>
      <w:proofErr w:type="spellEnd"/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(</w:t>
      </w:r>
      <w:proofErr w:type="gramEnd"/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C, F and I)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.The numbers are given as mean standard deviation (SD) for ζ-potential (</w:t>
      </w:r>
      <w:r w:rsidRPr="008D3CC3">
        <w:rPr>
          <w:rFonts w:asciiTheme="majorBidi" w:eastAsia="Calibri" w:hAnsiTheme="majorBidi" w:cstheme="majorBidi"/>
          <w:i/>
          <w:iCs/>
          <w:color w:val="000000" w:themeColor="text1"/>
          <w:sz w:val="24"/>
          <w:szCs w:val="24"/>
        </w:rPr>
        <w:t>n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= 3) and for particle size and PDI (</w:t>
      </w:r>
      <w:r w:rsidRPr="008D3CC3">
        <w:rPr>
          <w:rFonts w:asciiTheme="majorBidi" w:eastAsia="Calibri" w:hAnsiTheme="majorBidi" w:cstheme="majorBidi"/>
          <w:i/>
          <w:iCs/>
          <w:color w:val="000000" w:themeColor="text1"/>
          <w:sz w:val="24"/>
          <w:szCs w:val="24"/>
        </w:rPr>
        <w:t>n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= 4).</w:t>
      </w:r>
    </w:p>
    <w:p w14:paraId="553FD0CA" w14:textId="77777777" w:rsidR="00C53803" w:rsidRPr="008D3CC3" w:rsidRDefault="00C53803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C39B1B3" w14:textId="77777777" w:rsidR="00941EBB" w:rsidRPr="008D3CC3" w:rsidRDefault="00941EBB" w:rsidP="00E93233">
      <w:pPr>
        <w:spacing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C62CB1D" w14:textId="77777777" w:rsidR="00E000AE" w:rsidRPr="008D3CC3" w:rsidRDefault="00ED0E1D" w:rsidP="00E93233">
      <w:pPr>
        <w:tabs>
          <w:tab w:val="left" w:pos="1340"/>
          <w:tab w:val="center" w:pos="3025"/>
        </w:tabs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2D226F" w:rsidRPr="008D3CC3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2CCE7B11" wp14:editId="0853FA58">
            <wp:extent cx="4885055" cy="2198131"/>
            <wp:effectExtent l="0" t="0" r="0" b="0"/>
            <wp:docPr id="4" name="Picture 4" descr="C:\Users\DR822C~1.SHA\AppData\Local\Temp\WeChat Files\123b23e104b744efaa014f0b17bf8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R822C~1.SHA\AppData\Local\Temp\WeChat Files\123b23e104b744efaa014f0b17bf847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270" cy="220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br w:type="textWrapping" w:clear="all"/>
      </w:r>
    </w:p>
    <w:p w14:paraId="1516DC06" w14:textId="77777777" w:rsidR="00E000AE" w:rsidRPr="008D3CC3" w:rsidRDefault="00421CA0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FigureS</w:t>
      </w:r>
      <w:proofErr w:type="gramStart"/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2.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(</w:t>
      </w:r>
      <w:proofErr w:type="gramEnd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A) </w:t>
      </w:r>
      <w:r w:rsidRPr="008D3CC3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High-resolution transmission electron microscopy (HTEM) </w:t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(B) selected area electron diffraction (SAED) of </w:t>
      </w:r>
      <w:proofErr w:type="spellStart"/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ZnONPo</w:t>
      </w:r>
      <w:proofErr w:type="spellEnd"/>
    </w:p>
    <w:p w14:paraId="29038668" w14:textId="77777777" w:rsidR="00E000AE" w:rsidRPr="008D3CC3" w:rsidRDefault="00E000AE" w:rsidP="00E93233">
      <w:pPr>
        <w:spacing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7480E6A" w14:textId="77777777" w:rsidR="00E000AE" w:rsidRPr="008D3CC3" w:rsidRDefault="00E000A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5DA8AF" w14:textId="77777777" w:rsidR="00E000AE" w:rsidRPr="008D3CC3" w:rsidRDefault="00E000A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E1D39EA" w14:textId="77777777" w:rsidR="00E000AE" w:rsidRPr="008D3CC3" w:rsidRDefault="00E000A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2436EB2" w14:textId="77777777" w:rsidR="00E000AE" w:rsidRPr="008D3CC3" w:rsidRDefault="00E000A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FFA6E58" w14:textId="77777777" w:rsidR="00E000AE" w:rsidRPr="008D3CC3" w:rsidRDefault="00E000A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67EAFB" w14:textId="77777777" w:rsidR="00E000AE" w:rsidRPr="008D3CC3" w:rsidRDefault="00E000A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EAE5DD2" w14:textId="77777777" w:rsidR="00E000AE" w:rsidRPr="008D3CC3" w:rsidRDefault="00E000AE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2523BCD" w14:textId="77777777" w:rsidR="00E81004" w:rsidRPr="008D3CC3" w:rsidRDefault="00E81004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CCDA5A" w14:textId="77777777" w:rsidR="00E81004" w:rsidRPr="008D3CC3" w:rsidRDefault="00E000AE" w:rsidP="00E93233">
      <w:pPr>
        <w:spacing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18B7BA2B" wp14:editId="5B6DBFF0">
            <wp:extent cx="4671295" cy="2047218"/>
            <wp:effectExtent l="0" t="0" r="0" b="0"/>
            <wp:docPr id="1" name="Picture 1" descr="D:\ابحاث مصر\بحث د. الاء الزقازيق\WeChat Screenshot_202308250742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ابحاث مصر\بحث د. الاء الزقازيق\WeChat Screenshot_2023082507422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065" cy="205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16EFC" w14:textId="77777777" w:rsidR="00E117A6" w:rsidRPr="008D3CC3" w:rsidRDefault="00E117A6" w:rsidP="00E93233">
      <w:pPr>
        <w:spacing w:line="24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FigureS3</w:t>
      </w:r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. FTIR spectra analyzed of the synthesis of </w:t>
      </w: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(A)</w:t>
      </w:r>
      <w:proofErr w:type="spellStart"/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>MOLe</w:t>
      </w:r>
      <w:proofErr w:type="spellEnd"/>
      <w:r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, and </w:t>
      </w:r>
      <w:r w:rsidRPr="008D3CC3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(B) </w:t>
      </w:r>
      <w:r w:rsidRPr="008D3CC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treptomycin (Str)</w:t>
      </w:r>
      <w:r w:rsidR="00D2298E" w:rsidRPr="008D3CC3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</w:t>
      </w:r>
    </w:p>
    <w:p w14:paraId="7B6BA48B" w14:textId="77777777" w:rsidR="00E81004" w:rsidRPr="008D3CC3" w:rsidRDefault="00E81004" w:rsidP="00E93233">
      <w:pPr>
        <w:tabs>
          <w:tab w:val="left" w:pos="1064"/>
          <w:tab w:val="left" w:pos="1114"/>
        </w:tabs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p w14:paraId="6B945105" w14:textId="77777777" w:rsidR="00E81004" w:rsidRPr="008D3CC3" w:rsidRDefault="00E81004" w:rsidP="00E93233">
      <w:pPr>
        <w:tabs>
          <w:tab w:val="left" w:pos="1064"/>
          <w:tab w:val="left" w:pos="1114"/>
        </w:tabs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3F515A4" w14:textId="77777777" w:rsidR="00000AC4" w:rsidRPr="008D3CC3" w:rsidRDefault="00E81004" w:rsidP="00E93233">
      <w:pPr>
        <w:tabs>
          <w:tab w:val="left" w:pos="1064"/>
          <w:tab w:val="left" w:pos="1114"/>
        </w:tabs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p w14:paraId="5C4C12E9" w14:textId="77777777" w:rsidR="00000AC4" w:rsidRPr="008D3CC3" w:rsidRDefault="00000AC4" w:rsidP="00E93233">
      <w:pPr>
        <w:tabs>
          <w:tab w:val="left" w:pos="1064"/>
          <w:tab w:val="left" w:pos="1114"/>
        </w:tabs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D7E68C8" w14:textId="77777777" w:rsidR="00997FC5" w:rsidRPr="008D3CC3" w:rsidRDefault="00000AC4" w:rsidP="00E93233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REFLIST </w:instrText>
      </w:r>
      <w:r w:rsidR="00000000" w:rsidRPr="008D3CC3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Pr="008D3CC3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</w:p>
    <w:sectPr w:rsidR="00997FC5" w:rsidRPr="008D3CC3" w:rsidSect="00FA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790A0" w14:textId="77777777" w:rsidR="00A44CC2" w:rsidRDefault="00A44CC2" w:rsidP="006336C1">
      <w:pPr>
        <w:spacing w:after="0" w:line="240" w:lineRule="auto"/>
      </w:pPr>
      <w:r>
        <w:separator/>
      </w:r>
    </w:p>
  </w:endnote>
  <w:endnote w:type="continuationSeparator" w:id="0">
    <w:p w14:paraId="00B0B808" w14:textId="77777777" w:rsidR="00A44CC2" w:rsidRDefault="00A44CC2" w:rsidP="00633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37CFC" w14:textId="77777777" w:rsidR="00A44CC2" w:rsidRDefault="00A44CC2" w:rsidP="006336C1">
      <w:pPr>
        <w:spacing w:after="0" w:line="240" w:lineRule="auto"/>
      </w:pPr>
      <w:r>
        <w:separator/>
      </w:r>
    </w:p>
  </w:footnote>
  <w:footnote w:type="continuationSeparator" w:id="0">
    <w:p w14:paraId="56D73864" w14:textId="77777777" w:rsidR="00A44CC2" w:rsidRDefault="00A44CC2" w:rsidP="006336C1">
      <w:pPr>
        <w:spacing w:after="0" w:line="240" w:lineRule="auto"/>
      </w:pPr>
      <w:r>
        <w:continuationSeparator/>
      </w:r>
    </w:p>
  </w:footnote>
  <w:footnote w:id="1">
    <w:p w14:paraId="715968CB" w14:textId="77777777" w:rsidR="00421CA0" w:rsidRPr="005E5553" w:rsidRDefault="00421CA0" w:rsidP="00421CA0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bookmarkStart w:id="0" w:name="_Hlk179538869"/>
      <w:r w:rsidRPr="005E5553">
        <w:rPr>
          <w:rFonts w:ascii="Times New Roman" w:eastAsia="Times New Roman" w:hAnsi="Times New Roman" w:cs="Times New Roman"/>
          <w:color w:val="000000"/>
          <w:vertAlign w:val="superscript"/>
        </w:rPr>
        <w:sym w:font="Symbol" w:char="F0A7"/>
      </w:r>
      <w:r w:rsidRPr="005E5553">
        <w:rPr>
          <w:rFonts w:ascii="Times New Roman" w:eastAsia="Times New Roman" w:hAnsi="Times New Roman" w:cs="Times New Roman"/>
          <w:color w:val="000000"/>
        </w:rPr>
        <w:t>These authors contributed equally to this work</w:t>
      </w:r>
    </w:p>
    <w:bookmarkEnd w:id="0"/>
    <w:p w14:paraId="0E16306E" w14:textId="77777777" w:rsidR="00421CA0" w:rsidRPr="00023B35" w:rsidRDefault="00421CA0" w:rsidP="00421CA0">
      <w:pPr>
        <w:spacing w:after="0" w:line="360" w:lineRule="auto"/>
        <w:rPr>
          <w:rStyle w:val="Hyperlink"/>
        </w:rPr>
      </w:pPr>
      <w:r w:rsidRPr="005E5553">
        <w:rPr>
          <w:rFonts w:ascii="Times New Roman" w:eastAsia="Times New Roman" w:hAnsi="Times New Roman" w:cs="Times New Roman"/>
          <w:color w:val="000000"/>
        </w:rPr>
        <w:t xml:space="preserve">*Corresponding author: </w:t>
      </w:r>
      <w:r w:rsidRPr="005E5553">
        <w:rPr>
          <w:rFonts w:ascii="Times New Roman" w:hAnsi="Times New Roman" w:cs="Times New Roman"/>
          <w:i/>
          <w:iCs/>
          <w:color w:val="000000"/>
        </w:rPr>
        <w:t>E-mail address</w:t>
      </w:r>
      <w:r w:rsidRPr="00E62923">
        <w:rPr>
          <w:rFonts w:ascii="Times New Roman" w:hAnsi="Times New Roman" w:cs="Times New Roman"/>
          <w:color w:val="000000"/>
        </w:rPr>
        <w:t>;</w:t>
      </w:r>
      <w:hyperlink r:id="rId1" w:history="1">
        <w:r w:rsidRPr="00BA716C">
          <w:rPr>
            <w:rStyle w:val="Hyperlink"/>
            <w:rFonts w:ascii="Times New Roman" w:hAnsi="Times New Roman" w:cs="Times New Roman"/>
          </w:rPr>
          <w:t>dr.azzasalah@yahoo.com</w:t>
        </w:r>
      </w:hyperlink>
      <w:r>
        <w:rPr>
          <w:rFonts w:ascii="Times New Roman" w:hAnsi="Times New Roman" w:cs="Times New Roman"/>
          <w:color w:val="000000"/>
        </w:rPr>
        <w:t xml:space="preserve">;  </w:t>
      </w:r>
      <w:r w:rsidRPr="00023B35">
        <w:rPr>
          <w:rStyle w:val="Hyperlink"/>
        </w:rPr>
        <w:t xml:space="preserve">drazza@ahri.gov.eg </w:t>
      </w:r>
    </w:p>
    <w:p w14:paraId="044CA908" w14:textId="77777777" w:rsidR="00421CA0" w:rsidRPr="00023B35" w:rsidRDefault="00421CA0" w:rsidP="00421CA0">
      <w:pPr>
        <w:spacing w:after="0" w:line="360" w:lineRule="auto"/>
        <w:jc w:val="right"/>
        <w:rPr>
          <w:rFonts w:ascii="Times New Roman" w:eastAsia="Times New Roman" w:hAnsi="Times New Roman" w:cs="Times New Roman"/>
          <w:color w:val="000000"/>
        </w:rPr>
      </w:pPr>
    </w:p>
    <w:p w14:paraId="0BFD4CCF" w14:textId="77777777" w:rsidR="00421CA0" w:rsidRPr="005E5553" w:rsidRDefault="00421CA0" w:rsidP="00421CA0">
      <w:pPr>
        <w:spacing w:after="0" w:line="360" w:lineRule="auto"/>
        <w:jc w:val="right"/>
        <w:rPr>
          <w:rFonts w:ascii="Times New Roman" w:eastAsia="Times New Roman" w:hAnsi="Times New Roman" w:cs="Times New Roman"/>
          <w:color w:val="000000"/>
        </w:rPr>
      </w:pPr>
    </w:p>
    <w:p w14:paraId="0F785DD2" w14:textId="77777777" w:rsidR="00421CA0" w:rsidRDefault="00421CA0" w:rsidP="00421CA0">
      <w:pPr>
        <w:pStyle w:val="FootnoteText"/>
        <w:jc w:val="righ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C1722"/>
    <w:rsid w:val="00000AC4"/>
    <w:rsid w:val="00097FC2"/>
    <w:rsid w:val="00114AB4"/>
    <w:rsid w:val="00123D3E"/>
    <w:rsid w:val="00221ED6"/>
    <w:rsid w:val="00226A48"/>
    <w:rsid w:val="00275610"/>
    <w:rsid w:val="002867D7"/>
    <w:rsid w:val="002A4E6F"/>
    <w:rsid w:val="002C07BC"/>
    <w:rsid w:val="002D226F"/>
    <w:rsid w:val="00310188"/>
    <w:rsid w:val="0031576F"/>
    <w:rsid w:val="00320E8B"/>
    <w:rsid w:val="00354C31"/>
    <w:rsid w:val="00421CA0"/>
    <w:rsid w:val="004620A9"/>
    <w:rsid w:val="004C3757"/>
    <w:rsid w:val="00545116"/>
    <w:rsid w:val="00595C94"/>
    <w:rsid w:val="005D4303"/>
    <w:rsid w:val="005E72CF"/>
    <w:rsid w:val="005E7636"/>
    <w:rsid w:val="005F7DBC"/>
    <w:rsid w:val="006278FF"/>
    <w:rsid w:val="006336C1"/>
    <w:rsid w:val="006D6D08"/>
    <w:rsid w:val="006E07D9"/>
    <w:rsid w:val="006E69A5"/>
    <w:rsid w:val="00761D3F"/>
    <w:rsid w:val="0077292F"/>
    <w:rsid w:val="007C1722"/>
    <w:rsid w:val="007D35F2"/>
    <w:rsid w:val="00892E24"/>
    <w:rsid w:val="008D3CC3"/>
    <w:rsid w:val="008F5FDD"/>
    <w:rsid w:val="00941EBB"/>
    <w:rsid w:val="00997FC5"/>
    <w:rsid w:val="00A44CC2"/>
    <w:rsid w:val="00AC761E"/>
    <w:rsid w:val="00B14451"/>
    <w:rsid w:val="00B3574C"/>
    <w:rsid w:val="00B53F4D"/>
    <w:rsid w:val="00BD0802"/>
    <w:rsid w:val="00BF1790"/>
    <w:rsid w:val="00BF4B50"/>
    <w:rsid w:val="00C53803"/>
    <w:rsid w:val="00CF4735"/>
    <w:rsid w:val="00D2298E"/>
    <w:rsid w:val="00D26322"/>
    <w:rsid w:val="00DB6550"/>
    <w:rsid w:val="00E000AE"/>
    <w:rsid w:val="00E117A6"/>
    <w:rsid w:val="00E72147"/>
    <w:rsid w:val="00E81004"/>
    <w:rsid w:val="00E93233"/>
    <w:rsid w:val="00ED0E1D"/>
    <w:rsid w:val="00F703B7"/>
    <w:rsid w:val="00FA5851"/>
    <w:rsid w:val="00FB0F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343B8"/>
  <w15:docId w15:val="{0F8623EA-416A-4538-8026-AB6F2E761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3F4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36C1"/>
    <w:pPr>
      <w:bidi/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36C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451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000AC4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00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0A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A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0A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0AC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dr.azzasala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haraf</dc:creator>
  <cp:lastModifiedBy>Azza Salah</cp:lastModifiedBy>
  <cp:revision>2</cp:revision>
  <dcterms:created xsi:type="dcterms:W3CDTF">2025-01-13T05:14:00Z</dcterms:created>
  <dcterms:modified xsi:type="dcterms:W3CDTF">2025-01-13T05:14:00Z</dcterms:modified>
</cp:coreProperties>
</file>